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261A" w:rsidRDefault="0062261A" w:rsidP="0062261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Figure S5. Pair-wise meta-analysis of diets and fasting glucose in trials where GWG advice was provided in one of the dietary arms. </w:t>
      </w:r>
    </w:p>
    <w:p w:rsidR="0062261A" w:rsidRDefault="0062261A" w:rsidP="0062261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2718F">
        <w:rPr>
          <w:noProof/>
        </w:rPr>
        <w:drawing>
          <wp:inline distT="0" distB="0" distL="0" distR="0" wp14:anchorId="79E4E363" wp14:editId="5CF45136">
            <wp:extent cx="9144000" cy="259782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2597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261A" w:rsidRDefault="0062261A" w:rsidP="0062261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CHO, carbohydrate; CI, confidence interval; FG, fasting glucose; </w:t>
      </w:r>
      <w:r w:rsidRPr="007F103D">
        <w:rPr>
          <w:rFonts w:ascii="Times New Roman" w:hAnsi="Times New Roman" w:cs="Times New Roman"/>
          <w:sz w:val="24"/>
          <w:szCs w:val="24"/>
        </w:rPr>
        <w:t>GWG, gestational weight gain</w:t>
      </w:r>
      <w:r>
        <w:rPr>
          <w:rFonts w:ascii="Times New Roman" w:hAnsi="Times New Roman" w:cs="Times New Roman"/>
          <w:sz w:val="24"/>
          <w:szCs w:val="24"/>
        </w:rPr>
        <w:t xml:space="preserve">; MD, mean differences;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, sample size.</w:t>
      </w:r>
    </w:p>
    <w:p w:rsidR="0062261A" w:rsidRDefault="0062261A" w:rsidP="0062261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2261A" w:rsidRDefault="0062261A" w:rsidP="0062261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2261A" w:rsidRDefault="0062261A" w:rsidP="0062261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2261A" w:rsidRDefault="0062261A" w:rsidP="0062261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2261A" w:rsidRPr="00483C98" w:rsidRDefault="0062261A" w:rsidP="0062261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56B6B" w:rsidRDefault="00B56B6B"/>
    <w:sectPr w:rsidR="00B56B6B" w:rsidSect="007810D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61A"/>
    <w:rsid w:val="001F79D4"/>
    <w:rsid w:val="0062261A"/>
    <w:rsid w:val="007810DA"/>
    <w:rsid w:val="007F2C27"/>
    <w:rsid w:val="00B56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51FE8B-EF20-4211-AF98-6652B53B0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26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a</dc:creator>
  <cp:keywords/>
  <dc:description/>
  <cp:lastModifiedBy>Vanessa Ha</cp:lastModifiedBy>
  <cp:revision>3</cp:revision>
  <dcterms:created xsi:type="dcterms:W3CDTF">2017-07-16T21:39:00Z</dcterms:created>
  <dcterms:modified xsi:type="dcterms:W3CDTF">2017-07-16T21:58:00Z</dcterms:modified>
</cp:coreProperties>
</file>